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package/2006/relationships/metadata/core-properties" Target="docProps/core.xml" Id="rId2" /><Relationship Type="http://schemas.openxmlformats.org/officeDocument/2006/relationships/extended-properties" Target="docProps/app.xml" Id="rId3" /><Relationship Type="http://schemas.openxmlformats.org/officeDocument/2006/relationships/custom-properties" Target="docProps/custom.xml" Id="R8a26d9cb3c8644f0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6800D" w14:textId="77777777" w:rsidR="0054211F" w:rsidRPr="0012640D" w:rsidRDefault="0054211F">
      <w:pPr>
        <w:rPr>
          <w:sz w:val="24"/>
          <w:szCs w:val="24"/>
          <w:lang w:val="en-US"/>
        </w:rPr>
      </w:pPr>
      <w:r w:rsidRPr="0012640D">
        <w:rPr>
          <w:b/>
          <w:sz w:val="24"/>
          <w:szCs w:val="24"/>
          <w:lang w:val="en-US"/>
        </w:rPr>
        <w:t>Additional Table 2</w:t>
      </w:r>
      <w:r w:rsidR="0012640D" w:rsidRPr="0012640D">
        <w:rPr>
          <w:b/>
          <w:sz w:val="24"/>
          <w:szCs w:val="24"/>
          <w:lang w:val="en-US"/>
        </w:rPr>
        <w:t>.</w:t>
      </w:r>
      <w:r w:rsidR="0012640D" w:rsidRPr="0012640D">
        <w:rPr>
          <w:sz w:val="24"/>
          <w:szCs w:val="24"/>
          <w:lang w:val="en-US"/>
        </w:rPr>
        <w:t xml:space="preserve"> </w:t>
      </w:r>
      <w:r w:rsidR="0094162E">
        <w:rPr>
          <w:sz w:val="24"/>
          <w:szCs w:val="24"/>
          <w:lang w:val="en-US"/>
        </w:rPr>
        <w:t>M</w:t>
      </w:r>
      <w:r w:rsidR="0012640D" w:rsidRPr="0012640D">
        <w:rPr>
          <w:sz w:val="24"/>
          <w:szCs w:val="24"/>
          <w:lang w:val="en-US"/>
        </w:rPr>
        <w:t xml:space="preserve">ean and median ASE values </w:t>
      </w:r>
      <w:r w:rsidR="0094162E">
        <w:rPr>
          <w:sz w:val="24"/>
          <w:szCs w:val="24"/>
          <w:lang w:val="en-US"/>
        </w:rPr>
        <w:t>of cases and controls</w:t>
      </w:r>
      <w:r w:rsidR="00163FE3">
        <w:rPr>
          <w:sz w:val="24"/>
          <w:szCs w:val="24"/>
          <w:lang w:val="en-US"/>
        </w:rPr>
        <w:t xml:space="preserve"> after</w:t>
      </w:r>
      <w:r w:rsidR="008F5BAA">
        <w:rPr>
          <w:sz w:val="24"/>
          <w:szCs w:val="24"/>
          <w:lang w:val="en-US"/>
        </w:rPr>
        <w:t xml:space="preserve"> combining</w:t>
      </w:r>
      <w:r w:rsidR="0094162E">
        <w:rPr>
          <w:sz w:val="24"/>
          <w:szCs w:val="24"/>
          <w:lang w:val="en-US"/>
        </w:rPr>
        <w:t xml:space="preserve"> both </w:t>
      </w:r>
      <w:r w:rsidR="00EB5EB0" w:rsidRPr="00EB5EB0">
        <w:rPr>
          <w:i/>
          <w:sz w:val="24"/>
          <w:szCs w:val="24"/>
          <w:lang w:val="en-US"/>
        </w:rPr>
        <w:t>MUTYH</w:t>
      </w:r>
      <w:r w:rsidR="00EB5EB0">
        <w:rPr>
          <w:sz w:val="24"/>
          <w:szCs w:val="24"/>
          <w:lang w:val="en-US"/>
        </w:rPr>
        <w:t xml:space="preserve"> </w:t>
      </w:r>
      <w:r w:rsidR="0094162E">
        <w:rPr>
          <w:sz w:val="24"/>
          <w:szCs w:val="24"/>
          <w:lang w:val="en-US"/>
        </w:rPr>
        <w:t>assays</w:t>
      </w:r>
    </w:p>
    <w:tbl>
      <w:tblPr>
        <w:tblW w:w="9652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670"/>
        <w:gridCol w:w="1315"/>
        <w:gridCol w:w="1009"/>
        <w:gridCol w:w="801"/>
        <w:gridCol w:w="801"/>
        <w:gridCol w:w="1227"/>
        <w:gridCol w:w="1407"/>
      </w:tblGrid>
      <w:tr w:rsidR="0054211F" w:rsidRPr="0054211F" w14:paraId="1EE98157" w14:textId="77777777" w:rsidTr="00EB5EB0">
        <w:trPr>
          <w:trHeight w:val="860"/>
        </w:trPr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B5B05" w14:textId="77777777" w:rsidR="0054211F" w:rsidRPr="0012640D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2640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FC906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FCED5" w14:textId="7D2B9D4C" w:rsidR="0054211F" w:rsidRPr="0054211F" w:rsidRDefault="0054211F" w:rsidP="008F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ean (</w:t>
            </w:r>
            <w:r w:rsidR="008F5BAA" w:rsidRPr="008F5BAA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±</w:t>
            </w: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D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EB18D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edia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E1E8D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Min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6E721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ax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DCA02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hapiro-Wilk normality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B9394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tudent t test</w:t>
            </w:r>
          </w:p>
        </w:tc>
      </w:tr>
      <w:tr w:rsidR="0054211F" w:rsidRPr="0054211F" w14:paraId="37FD4337" w14:textId="77777777" w:rsidTr="002C0255">
        <w:trPr>
          <w:trHeight w:val="29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A1B8" w14:textId="77777777" w:rsidR="0054211F" w:rsidRPr="0054211F" w:rsidRDefault="0054211F" w:rsidP="005421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ontr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1C1C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lang w:eastAsia="it-IT"/>
              </w:rPr>
              <w:t>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3935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0.96 (0.1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9AB1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0.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C7B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0.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AEFA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1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93EC" w14:textId="4FDE491A" w:rsidR="0054211F" w:rsidRPr="002C0255" w:rsidRDefault="007C7A84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9C2E" w14:textId="77777777" w:rsidR="0054211F" w:rsidRPr="002C0255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C0255">
              <w:rPr>
                <w:rFonts w:ascii="Calibri" w:eastAsia="Times New Roman" w:hAnsi="Calibri" w:cs="Times New Roman"/>
                <w:color w:val="000000"/>
                <w:lang w:eastAsia="it-IT"/>
              </w:rPr>
              <w:t>0.638</w:t>
            </w:r>
          </w:p>
        </w:tc>
      </w:tr>
      <w:tr w:rsidR="0054211F" w:rsidRPr="0054211F" w14:paraId="1D9200D8" w14:textId="77777777" w:rsidTr="002C0255">
        <w:trPr>
          <w:trHeight w:val="290"/>
        </w:trPr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8CB" w14:textId="7ED0EAD6" w:rsidR="0054211F" w:rsidRPr="00EB5EB0" w:rsidRDefault="0054211F" w:rsidP="00BE77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B5EB0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it-IT"/>
              </w:rPr>
              <w:t>APC</w:t>
            </w:r>
            <w:r w:rsidRPr="00EB5EB0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r w:rsidR="00BE770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-</w:t>
            </w:r>
            <w:bookmarkStart w:id="0" w:name="_GoBack"/>
            <w:bookmarkEnd w:id="0"/>
            <w:r w:rsidRPr="00EB5EB0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cases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25FB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FDE8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0.98 (0.1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5A2B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CF88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0.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58D1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1.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1D8C" w14:textId="1DA74184" w:rsidR="0054211F" w:rsidRPr="002C0255" w:rsidRDefault="007C7A84" w:rsidP="002C0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6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29C" w14:textId="77777777" w:rsidR="0054211F" w:rsidRPr="002C0255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4211F" w:rsidRPr="0054211F" w14:paraId="32E72D59" w14:textId="77777777" w:rsidTr="00EB5EB0">
        <w:trPr>
          <w:trHeight w:val="290"/>
        </w:trPr>
        <w:tc>
          <w:tcPr>
            <w:tcW w:w="24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0D9A" w14:textId="77777777" w:rsidR="0054211F" w:rsidRPr="0054211F" w:rsidRDefault="0054211F" w:rsidP="005421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8A17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5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5039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0.96 (0.14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7991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0.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187DD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0.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2178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1.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EDFEC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26B7" w14:textId="77777777" w:rsidR="0054211F" w:rsidRPr="0054211F" w:rsidRDefault="0054211F" w:rsidP="005421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211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</w:tbl>
    <w:p w14:paraId="69C37457" w14:textId="77777777" w:rsidR="0054211F" w:rsidRDefault="0054211F"/>
    <w:p w14:paraId="0A53129D" w14:textId="77777777" w:rsidR="00F62BFE" w:rsidRDefault="00F62BFE"/>
    <w:sectPr w:rsidR="00F62BFE" w:rsidSect="000C02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54211F"/>
    <w:rsid w:val="000C021C"/>
    <w:rsid w:val="0012640D"/>
    <w:rsid w:val="00163FE3"/>
    <w:rsid w:val="002C0255"/>
    <w:rsid w:val="004C462D"/>
    <w:rsid w:val="0054211F"/>
    <w:rsid w:val="007C7A84"/>
    <w:rsid w:val="008F5BAA"/>
    <w:rsid w:val="0094162E"/>
    <w:rsid w:val="00B27D48"/>
    <w:rsid w:val="00BC01C5"/>
    <w:rsid w:val="00BE7703"/>
    <w:rsid w:val="00D959F1"/>
    <w:rsid w:val="00EB5EB0"/>
    <w:rsid w:val="00F21EBA"/>
    <w:rsid w:val="00F62BFE"/>
    <w:rsid w:val="00FF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8E3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C021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8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settings" Target="settings.xml" Id="rId4" /><Relationship Type="http://schemas.openxmlformats.org/officeDocument/2006/relationships/webSettings" Target="webSettings.xml" Id="rId5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customXml" Target="../customXml/item1.xml" Id="rId1" /><Relationship Type="http://schemas.openxmlformats.org/officeDocument/2006/relationships/styles" Target="styles.xml" Id="rId2" /><Relationship Type="http://schemas.openxmlformats.org/officeDocument/2006/relationships/customXml" Target="../vstoDataStore/item2.xml" Id="Rce411da3ce174a02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AC3741-E9BB-0749-94C5-D2D73951F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7</Words>
  <Characters>27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y</dc:creator>
  <cp:lastModifiedBy>Maria Cristina Curia</cp:lastModifiedBy>
  <cp:revision>9</cp:revision>
  <dcterms:created xsi:type="dcterms:W3CDTF">2015-06-18T13:15:00Z</dcterms:created>
  <dcterms:modified xsi:type="dcterms:W3CDTF">2015-10-0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1f97142d76874aa5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E2FA2D42-5093-4AF8-AFD5-3360996D4E02}">
  <ds:schemaRefs/>
</ds:datastoreItem>
</file>